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C3C8" w14:textId="77777777" w:rsidR="00984B1C" w:rsidRDefault="00984B1C" w:rsidP="00984B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Fig. The contribution of environmental variables in </w:t>
      </w:r>
      <w:r w:rsidRPr="00DA4A7D">
        <w:rPr>
          <w:rFonts w:ascii="Times New Roman" w:hAnsi="Times New Roman" w:cs="Times New Roman"/>
          <w:bCs/>
          <w:sz w:val="24"/>
          <w:szCs w:val="24"/>
        </w:rPr>
        <w:t>Generalized Boosted Models (GBM), Random Forest (RF), Generalized Linear Models (GLM), Generalized Additive Models (GAM), Multivariate Adaptive Regression splines (MARS); Surface Range Envelops (SRE); Flexible Discriminant Analysis (FDA), Classification Tree Analysis (CTA) and Maximum Entropy (</w:t>
      </w:r>
      <w:proofErr w:type="spellStart"/>
      <w:r w:rsidRPr="00DA4A7D">
        <w:rPr>
          <w:rFonts w:ascii="Times New Roman" w:hAnsi="Times New Roman" w:cs="Times New Roman"/>
          <w:bCs/>
          <w:sz w:val="24"/>
          <w:szCs w:val="24"/>
        </w:rPr>
        <w:t>MaxEnt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>) models projecting for the Vietnam warty newt (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Paramesotriton</w:t>
      </w:r>
      <w:proofErr w:type="spellEnd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deloustali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of the East group model</w:t>
      </w:r>
      <w:r w:rsidRPr="00DA4A7D">
        <w:rPr>
          <w:rFonts w:ascii="Times New Roman" w:hAnsi="Times New Roman" w:cs="Times New Roman"/>
          <w:bCs/>
          <w:sz w:val="24"/>
          <w:szCs w:val="24"/>
        </w:rPr>
        <w:t>.</w:t>
      </w:r>
    </w:p>
    <w:p w14:paraId="1A077D11" w14:textId="77777777" w:rsidR="00984B1C" w:rsidRDefault="00984B1C" w:rsidP="00984B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2C55AB80" wp14:editId="6DA11B6C">
            <wp:extent cx="6528391" cy="4648137"/>
            <wp:effectExtent l="0" t="0" r="6350" b="635"/>
            <wp:docPr id="49" name="Picture 4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60733" cy="4671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B67A7" w14:textId="77777777" w:rsidR="00D63B7A" w:rsidRDefault="00D63B7A"/>
    <w:sectPr w:rsidR="00D6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1C"/>
    <w:rsid w:val="002F3804"/>
    <w:rsid w:val="00984B1C"/>
    <w:rsid w:val="00C20349"/>
    <w:rsid w:val="00D63B7A"/>
    <w:rsid w:val="00E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BB133"/>
  <w15:chartTrackingRefBased/>
  <w15:docId w15:val="{9CBE97C3-CA23-4EA2-AE46-ADAAA067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B1C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1</cp:revision>
  <dcterms:created xsi:type="dcterms:W3CDTF">2023-08-05T01:46:00Z</dcterms:created>
  <dcterms:modified xsi:type="dcterms:W3CDTF">2023-08-05T01:46:00Z</dcterms:modified>
</cp:coreProperties>
</file>